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0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1400"/>
        <w:gridCol w:w="1400"/>
        <w:gridCol w:w="1400"/>
        <w:gridCol w:w="960"/>
        <w:gridCol w:w="1180"/>
        <w:gridCol w:w="1120"/>
      </w:tblGrid>
      <w:tr>
        <w:trPr>
          <w:trHeight w:val="17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I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ro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t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igi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YP21A1P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YP21A2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_113891.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672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00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X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_167245.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614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86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89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22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251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50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528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86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_167247.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552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65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F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591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92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_007592.1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1333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166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F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4607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494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_167248.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712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04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BL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_167249.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604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94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TO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878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21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8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8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8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8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8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8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8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8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9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9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9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9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9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9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9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9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9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39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4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4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4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4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4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4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4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40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40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40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4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03441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933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9331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933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9331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99331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49362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49362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mpanzee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6473.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7688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802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0335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067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6473.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7412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766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0058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030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rilla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104668.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8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7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26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7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03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3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74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2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51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8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ngutan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2597.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1812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208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2108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244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8495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874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8772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910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198" w:hRule="exact"/>
        </w:trPr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aque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7861.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6241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630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6336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667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276" w:footer="113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Rprtid">
    <w:name w:val="rprtid"/>
    <w:basedOn w:val="Bekezdsalapbettpusa"/>
    <w:qFormat/>
    <w:rPr/>
  </w:style>
  <w:style w:type="character" w:styleId="Pmid">
    <w:name w:val="pmid"/>
    <w:basedOn w:val="Bekezdsalapbettpusa"/>
    <w:qFormat/>
    <w:rPr/>
  </w:style>
  <w:style w:type="character" w:styleId="Nodefault">
    <w:name w:val="nodefault"/>
    <w:basedOn w:val="Bekezdsalapbettpusa"/>
    <w:qFormat/>
    <w:rPr/>
  </w:style>
  <w:style w:type="character" w:styleId="Applestylespan">
    <w:name w:val="apple-style-span"/>
    <w:basedOn w:val="Bekezdsalapbettpusa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character" w:styleId="LfejChar">
    <w:name w:val="Élőfej Char"/>
    <w:qFormat/>
    <w:rPr>
      <w:sz w:val="24"/>
      <w:szCs w:val="24"/>
    </w:rPr>
  </w:style>
  <w:style w:type="character" w:styleId="LlbChar">
    <w:name w:val="Élőláb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hu-HU" w:bidi="ar-SA" w:eastAsia="zh-CN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3T16:00:00Z</dcterms:created>
  <dc:creator>Marton Doleschall</dc:creator>
  <dc:description/>
  <cp:keywords/>
  <dc:language>en-US</dc:language>
  <cp:lastModifiedBy>Genetika</cp:lastModifiedBy>
  <cp:lastPrinted>2011-07-07T14:42:00Z</cp:lastPrinted>
  <dcterms:modified xsi:type="dcterms:W3CDTF">2013-11-03T16:00:00Z</dcterms:modified>
  <cp:revision>2</cp:revision>
  <dc:subject/>
  <dc:title>Intraspecies evolution of human RCCX copy number var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